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BED" w:rsidRDefault="002F11C2">
      <w:pPr>
        <w:rPr>
          <w:b/>
          <w:lang w:val="en-IE"/>
        </w:rPr>
      </w:pPr>
      <w:r w:rsidRPr="002F11C2">
        <w:rPr>
          <w:b/>
          <w:lang w:val="en-IE"/>
        </w:rPr>
        <w:t>Language Matrix 1</w:t>
      </w:r>
    </w:p>
    <w:tbl>
      <w:tblPr>
        <w:tblW w:w="10577" w:type="dxa"/>
        <w:tblInd w:w="93" w:type="dxa"/>
        <w:tblLook w:val="04A0" w:firstRow="1" w:lastRow="0" w:firstColumn="1" w:lastColumn="0" w:noHBand="0" w:noVBand="1"/>
      </w:tblPr>
      <w:tblGrid>
        <w:gridCol w:w="1369"/>
        <w:gridCol w:w="960"/>
        <w:gridCol w:w="1147"/>
        <w:gridCol w:w="1250"/>
        <w:gridCol w:w="981"/>
        <w:gridCol w:w="1027"/>
        <w:gridCol w:w="960"/>
        <w:gridCol w:w="1369"/>
        <w:gridCol w:w="960"/>
        <w:gridCol w:w="960"/>
      </w:tblGrid>
      <w:tr w:rsidR="00697F28" w:rsidRPr="00697F28" w:rsidTr="00697F2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rapah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ssiniboi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Gros_V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Blackf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heye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row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Teton_Dak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Kio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Sarcee</w:t>
            </w:r>
          </w:p>
        </w:tc>
      </w:tr>
      <w:tr w:rsidR="00697F28" w:rsidRPr="00697F28" w:rsidTr="00697F2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rapa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697F28" w:rsidRPr="00697F28" w:rsidTr="00697F2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ssinibo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697F28" w:rsidRPr="00697F28" w:rsidTr="00697F2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Gros_V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697F28" w:rsidRPr="00697F28" w:rsidTr="00697F2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Blackf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697F28" w:rsidRPr="00697F28" w:rsidTr="00697F2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heye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697F28" w:rsidRPr="00697F28" w:rsidTr="00697F2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697F28" w:rsidRPr="00697F28" w:rsidTr="00697F2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Teton_Dak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697F28" w:rsidRPr="00697F28" w:rsidTr="00697F2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Kio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</w:tr>
      <w:tr w:rsidR="00697F28" w:rsidRPr="00697F28" w:rsidTr="00697F2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Sarc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F28" w:rsidRPr="00697F28" w:rsidRDefault="00697F28" w:rsidP="00697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697F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</w:t>
            </w:r>
          </w:p>
        </w:tc>
      </w:tr>
    </w:tbl>
    <w:p w:rsidR="002F11C2" w:rsidRDefault="002F11C2" w:rsidP="002F11C2">
      <w:pPr>
        <w:rPr>
          <w:b/>
          <w:lang w:val="en-IE"/>
        </w:rPr>
      </w:pPr>
      <w:bookmarkStart w:id="0" w:name="_GoBack"/>
      <w:bookmarkEnd w:id="0"/>
    </w:p>
    <w:sectPr w:rsidR="002F11C2" w:rsidSect="00697F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516"/>
    <w:rsid w:val="002A5BED"/>
    <w:rsid w:val="002F11C2"/>
    <w:rsid w:val="00697F28"/>
    <w:rsid w:val="006C4C77"/>
    <w:rsid w:val="00CE2168"/>
    <w:rsid w:val="00EF5C64"/>
    <w:rsid w:val="00F06F08"/>
    <w:rsid w:val="00F80A00"/>
    <w:rsid w:val="00F84516"/>
    <w:rsid w:val="00FB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</dc:creator>
  <cp:lastModifiedBy>DIL</cp:lastModifiedBy>
  <cp:revision>2</cp:revision>
  <dcterms:created xsi:type="dcterms:W3CDTF">2014-08-21T20:17:00Z</dcterms:created>
  <dcterms:modified xsi:type="dcterms:W3CDTF">2014-08-21T20:17:00Z</dcterms:modified>
</cp:coreProperties>
</file>